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6E774" w14:textId="77777777" w:rsidR="007453D4" w:rsidRPr="00A1323E" w:rsidRDefault="007453D4" w:rsidP="007453D4">
      <w:pPr>
        <w:rPr>
          <w:rFonts w:ascii="Arial" w:hAnsi="Arial" w:cs="Arial"/>
          <w:b/>
          <w:bCs/>
          <w:color w:val="212121"/>
          <w:sz w:val="27"/>
          <w:szCs w:val="27"/>
          <w:shd w:val="clear" w:color="auto" w:fill="FFFFFF"/>
        </w:rPr>
      </w:pPr>
      <w:bookmarkStart w:id="0" w:name="_GoBack"/>
      <w:bookmarkEnd w:id="0"/>
      <w:r w:rsidRPr="00A1323E">
        <w:rPr>
          <w:rFonts w:ascii="Arial" w:hAnsi="Arial" w:cs="Arial"/>
          <w:b/>
          <w:bCs/>
          <w:color w:val="212121"/>
          <w:sz w:val="27"/>
          <w:szCs w:val="27"/>
          <w:shd w:val="clear" w:color="auto" w:fill="FFFFFF"/>
        </w:rPr>
        <w:t>Appendix. Instrument for data extraction of primary studies</w:t>
      </w:r>
    </w:p>
    <w:p w14:paraId="6F49FA18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040C6A54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1)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Basic information on each primary study included</w:t>
      </w:r>
    </w:p>
    <w:p w14:paraId="6B57C971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21D7E558" w14:textId="77777777" w:rsidR="007453D4" w:rsidRDefault="007453D4" w:rsidP="007453D4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   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Coder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</w:p>
    <w:p w14:paraId="72862D05" w14:textId="77777777" w:rsidR="007453D4" w:rsidRPr="008364D9" w:rsidRDefault="007453D4" w:rsidP="007453D4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   C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oding date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207A00AB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tudy ID (unique ID in database for this primary study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037870AC" w14:textId="77777777" w:rsidR="007453D4" w:rsidRPr="008364D9" w:rsidRDefault="007453D4" w:rsidP="007453D4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    Full citation:</w:t>
      </w:r>
    </w:p>
    <w:p w14:paraId="3E873413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Author(s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63E5A294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Publication year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7B9AF442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tudy title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029988C8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Document language (English or other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57211D6C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 xml:space="preserve">Document type </w:t>
      </w:r>
    </w:p>
    <w:p w14:paraId="2C729DFE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Peer reviewed journal article</w:t>
      </w:r>
    </w:p>
    <w:p w14:paraId="4423D704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Book </w:t>
      </w:r>
    </w:p>
    <w:p w14:paraId="2DFC81B5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Government report </w:t>
      </w:r>
    </w:p>
    <w:p w14:paraId="4B08BAA5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Police report</w:t>
      </w:r>
    </w:p>
    <w:p w14:paraId="28ED2722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Technical report</w:t>
      </w:r>
    </w:p>
    <w:p w14:paraId="2D02F900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Conference paper</w:t>
      </w:r>
    </w:p>
    <w:p w14:paraId="661750EF" w14:textId="77777777" w:rsidR="007453D4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Dissertation or thesis</w:t>
      </w:r>
    </w:p>
    <w:p w14:paraId="2788DC28" w14:textId="77777777" w:rsidR="007453D4" w:rsidRPr="008364D9" w:rsidRDefault="007453D4" w:rsidP="007453D4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Other (specify)</w:t>
      </w:r>
    </w:p>
    <w:p w14:paraId="4872C39F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Country where the study was conducted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75C78379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Year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(s)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in which study was conducted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020BBB90" w14:textId="77777777" w:rsidR="007453D4" w:rsidRDefault="007453D4" w:rsidP="007453D4">
      <w:pPr>
        <w:pStyle w:val="ListParagraph"/>
        <w:numPr>
          <w:ilvl w:val="0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lastRenderedPageBreak/>
        <w:t xml:space="preserve">     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Source of funding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if applicable)</w:t>
      </w:r>
    </w:p>
    <w:p w14:paraId="17272781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Government</w:t>
      </w:r>
    </w:p>
    <w:p w14:paraId="54234F70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Research institution</w:t>
      </w:r>
    </w:p>
    <w:p w14:paraId="69AB68C8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NGO</w:t>
      </w:r>
    </w:p>
    <w:p w14:paraId="6FDFAC7A" w14:textId="77777777" w:rsidR="007453D4" w:rsidRPr="008364D9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Other</w:t>
      </w:r>
    </w:p>
    <w:p w14:paraId="72E8ACC5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6338E37F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2)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Information on the sample for each primary study</w:t>
      </w:r>
    </w:p>
    <w:p w14:paraId="187C6890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77C42597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Number of waves/cohorts</w:t>
      </w:r>
    </w:p>
    <w:p w14:paraId="3AE3046C" w14:textId="77777777" w:rsidR="007453D4" w:rsidRPr="008364D9" w:rsidRDefault="007453D4" w:rsidP="007453D4">
      <w:pPr>
        <w:pStyle w:val="ListParagraph"/>
        <w:numPr>
          <w:ilvl w:val="0"/>
          <w:numId w:val="3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Data for each wave/cohort:</w:t>
      </w:r>
    </w:p>
    <w:p w14:paraId="322D72BC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ample size</w:t>
      </w:r>
    </w:p>
    <w:p w14:paraId="1497656D" w14:textId="77777777" w:rsidR="007453D4" w:rsidRDefault="007453D4" w:rsidP="007453D4">
      <w:pPr>
        <w:pStyle w:val="ListParagraph"/>
        <w:numPr>
          <w:ilvl w:val="0"/>
          <w:numId w:val="3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Total sample size:</w:t>
      </w:r>
    </w:p>
    <w:p w14:paraId="0F1AB2E2" w14:textId="77777777" w:rsidR="007453D4" w:rsidRPr="008364D9" w:rsidRDefault="007453D4" w:rsidP="007453D4">
      <w:pPr>
        <w:pStyle w:val="ListParagraph"/>
        <w:numPr>
          <w:ilvl w:val="0"/>
          <w:numId w:val="3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Sample size of comparison group:</w:t>
      </w:r>
    </w:p>
    <w:p w14:paraId="0E4D48FE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Age</w:t>
      </w:r>
    </w:p>
    <w:p w14:paraId="45F5F74A" w14:textId="77777777" w:rsidR="007453D4" w:rsidRDefault="007453D4" w:rsidP="007453D4">
      <w:pPr>
        <w:pStyle w:val="ListParagraph"/>
        <w:numPr>
          <w:ilvl w:val="0"/>
          <w:numId w:val="3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Age range:</w:t>
      </w:r>
    </w:p>
    <w:p w14:paraId="081CA282" w14:textId="77777777" w:rsidR="007453D4" w:rsidRPr="008364D9" w:rsidRDefault="007453D4" w:rsidP="007453D4">
      <w:pPr>
        <w:pStyle w:val="ListParagraph"/>
        <w:numPr>
          <w:ilvl w:val="0"/>
          <w:numId w:val="3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Mean age:</w:t>
      </w:r>
    </w:p>
    <w:p w14:paraId="4D9319C9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Gender</w:t>
      </w:r>
    </w:p>
    <w:p w14:paraId="1F511594" w14:textId="77777777" w:rsidR="007453D4" w:rsidRDefault="007453D4" w:rsidP="007453D4">
      <w:pPr>
        <w:pStyle w:val="ListParagraph"/>
        <w:numPr>
          <w:ilvl w:val="0"/>
          <w:numId w:val="4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Female:</w:t>
      </w:r>
    </w:p>
    <w:p w14:paraId="04B59547" w14:textId="77777777" w:rsidR="007453D4" w:rsidRDefault="007453D4" w:rsidP="007453D4">
      <w:pPr>
        <w:pStyle w:val="ListParagraph"/>
        <w:numPr>
          <w:ilvl w:val="0"/>
          <w:numId w:val="4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Male:</w:t>
      </w:r>
    </w:p>
    <w:p w14:paraId="452C7559" w14:textId="77777777" w:rsidR="007453D4" w:rsidRPr="008364D9" w:rsidRDefault="007453D4" w:rsidP="007453D4">
      <w:pPr>
        <w:pStyle w:val="ListParagraph"/>
        <w:numPr>
          <w:ilvl w:val="0"/>
          <w:numId w:val="4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Other (specify):</w:t>
      </w:r>
    </w:p>
    <w:p w14:paraId="559EA5C8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Racial/Ethnic background</w:t>
      </w:r>
    </w:p>
    <w:p w14:paraId="424ACA50" w14:textId="77777777" w:rsidR="007453D4" w:rsidRPr="008364D9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List all reported groups with percentages available.</w:t>
      </w:r>
    </w:p>
    <w:p w14:paraId="4A40450A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ocioeconomic status</w:t>
      </w:r>
    </w:p>
    <w:p w14:paraId="1EA572A4" w14:textId="77777777" w:rsidR="007453D4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High:</w:t>
      </w:r>
    </w:p>
    <w:p w14:paraId="4C2BC788" w14:textId="77777777" w:rsidR="007453D4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Medium:</w:t>
      </w:r>
    </w:p>
    <w:p w14:paraId="469290F6" w14:textId="77777777" w:rsidR="007453D4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lastRenderedPageBreak/>
        <w:t>% Low:</w:t>
      </w:r>
    </w:p>
    <w:p w14:paraId="7FCFFE10" w14:textId="77777777" w:rsidR="007453D4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Mixed:</w:t>
      </w:r>
    </w:p>
    <w:p w14:paraId="69529DB4" w14:textId="77777777" w:rsidR="007453D4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% Other (specify):</w:t>
      </w:r>
    </w:p>
    <w:p w14:paraId="2178DFD4" w14:textId="77777777" w:rsidR="007453D4" w:rsidRPr="008364D9" w:rsidRDefault="007453D4" w:rsidP="007453D4">
      <w:pPr>
        <w:pStyle w:val="ListParagraph"/>
        <w:numPr>
          <w:ilvl w:val="0"/>
          <w:numId w:val="5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Not reported</w:t>
      </w:r>
    </w:p>
    <w:p w14:paraId="352F8EE6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Recruitment strategy</w:t>
      </w:r>
    </w:p>
    <w:p w14:paraId="7C89E0F2" w14:textId="77777777" w:rsidR="007453D4" w:rsidRPr="004F76DD" w:rsidRDefault="007453D4" w:rsidP="007453D4">
      <w:pPr>
        <w:numPr>
          <w:ilvl w:val="0"/>
          <w:numId w:val="6"/>
        </w:numPr>
        <w:spacing w:before="0" w:after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4F76DD">
        <w:rPr>
          <w:rFonts w:ascii="Arial" w:hAnsi="Arial" w:cs="Arial"/>
          <w:color w:val="212121"/>
          <w:sz w:val="27"/>
          <w:szCs w:val="27"/>
          <w:shd w:val="clear" w:color="auto" w:fill="FFFFFF"/>
        </w:rPr>
        <w:t>Describe recruitment approach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.</w:t>
      </w:r>
    </w:p>
    <w:p w14:paraId="5087AA7C" w14:textId="77777777" w:rsidR="007453D4" w:rsidRPr="008364D9" w:rsidRDefault="007453D4" w:rsidP="007453D4">
      <w:pPr>
        <w:pStyle w:val="ListParagraph"/>
        <w:numPr>
          <w:ilvl w:val="0"/>
          <w:numId w:val="6"/>
        </w:numPr>
        <w:ind w:left="1627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List s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ettings from where participants were recruited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(e.g., schools, community, youth </w:t>
      </w:r>
      <w:proofErr w:type="spellStart"/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centers</w:t>
      </w:r>
      <w:proofErr w:type="spellEnd"/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)</w:t>
      </w:r>
    </w:p>
    <w:p w14:paraId="7FA43993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Was attrition a problem?</w:t>
      </w:r>
    </w:p>
    <w:p w14:paraId="5A41B722" w14:textId="77777777" w:rsidR="007453D4" w:rsidRDefault="007453D4" w:rsidP="007453D4">
      <w:pPr>
        <w:pStyle w:val="ListParagraph"/>
        <w:numPr>
          <w:ilvl w:val="0"/>
          <w:numId w:val="10"/>
        </w:numPr>
        <w:ind w:left="1627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Yes (describe)</w:t>
      </w:r>
    </w:p>
    <w:p w14:paraId="261B8193" w14:textId="77777777" w:rsidR="007453D4" w:rsidRDefault="007453D4" w:rsidP="007453D4">
      <w:pPr>
        <w:pStyle w:val="ListParagraph"/>
        <w:numPr>
          <w:ilvl w:val="0"/>
          <w:numId w:val="10"/>
        </w:numPr>
        <w:ind w:left="1627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No</w:t>
      </w:r>
    </w:p>
    <w:p w14:paraId="08469F4D" w14:textId="77777777" w:rsidR="007453D4" w:rsidRDefault="007453D4" w:rsidP="007453D4">
      <w:pPr>
        <w:pStyle w:val="ListParagraph"/>
        <w:numPr>
          <w:ilvl w:val="0"/>
          <w:numId w:val="10"/>
        </w:numPr>
        <w:ind w:left="1627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N/A</w:t>
      </w:r>
    </w:p>
    <w:p w14:paraId="1859F79C" w14:textId="77777777" w:rsidR="007453D4" w:rsidRPr="008364D9" w:rsidRDefault="007453D4" w:rsidP="007453D4">
      <w:pPr>
        <w:pStyle w:val="ListParagraph"/>
        <w:numPr>
          <w:ilvl w:val="0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Initial response rate:</w:t>
      </w:r>
    </w:p>
    <w:p w14:paraId="4E7CDCB6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272BFF12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3) Methodology for each primary study</w:t>
      </w:r>
    </w:p>
    <w:p w14:paraId="5DE51DEB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39B9AC0B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 xml:space="preserve">Study design </w:t>
      </w:r>
    </w:p>
    <w:p w14:paraId="2309FC83" w14:textId="77777777" w:rsidR="007453D4" w:rsidRDefault="007453D4" w:rsidP="007453D4">
      <w:pPr>
        <w:pStyle w:val="ListParagraph"/>
        <w:numPr>
          <w:ilvl w:val="0"/>
          <w:numId w:val="8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C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ross-sectional</w:t>
      </w:r>
    </w:p>
    <w:p w14:paraId="5128F140" w14:textId="77777777" w:rsidR="007453D4" w:rsidRDefault="007453D4" w:rsidP="007453D4">
      <w:pPr>
        <w:pStyle w:val="ListParagraph"/>
        <w:numPr>
          <w:ilvl w:val="0"/>
          <w:numId w:val="8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L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ongitudinal</w:t>
      </w:r>
    </w:p>
    <w:p w14:paraId="2ABBFEEA" w14:textId="77777777" w:rsidR="007453D4" w:rsidRDefault="007453D4" w:rsidP="007453D4">
      <w:pPr>
        <w:pStyle w:val="ListParagraph"/>
        <w:numPr>
          <w:ilvl w:val="0"/>
          <w:numId w:val="8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Case control</w:t>
      </w:r>
    </w:p>
    <w:p w14:paraId="092F289C" w14:textId="77777777" w:rsidR="007453D4" w:rsidRPr="008364D9" w:rsidRDefault="007453D4" w:rsidP="007453D4">
      <w:pPr>
        <w:pStyle w:val="ListParagraph"/>
        <w:numPr>
          <w:ilvl w:val="0"/>
          <w:numId w:val="8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O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ther</w:t>
      </w:r>
    </w:p>
    <w:p w14:paraId="713594BA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If longitudinal,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list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how many follow-ups and length of follow-up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.</w:t>
      </w:r>
    </w:p>
    <w:p w14:paraId="2F979C48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Definition of radicalization used in the study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6653419B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Source of 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measure used to assess radicalization</w:t>
      </w:r>
    </w:p>
    <w:p w14:paraId="2308D424" w14:textId="77777777" w:rsidR="007453D4" w:rsidRDefault="007453D4" w:rsidP="007453D4">
      <w:pPr>
        <w:pStyle w:val="ListParagraph"/>
        <w:numPr>
          <w:ilvl w:val="0"/>
          <w:numId w:val="9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Open source</w:t>
      </w:r>
    </w:p>
    <w:p w14:paraId="24BF3415" w14:textId="77777777" w:rsidR="007453D4" w:rsidRDefault="007453D4" w:rsidP="007453D4">
      <w:pPr>
        <w:pStyle w:val="ListParagraph"/>
        <w:numPr>
          <w:ilvl w:val="0"/>
          <w:numId w:val="9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lastRenderedPageBreak/>
        <w:t>Government data</w:t>
      </w:r>
    </w:p>
    <w:p w14:paraId="563DDCA6" w14:textId="77777777" w:rsidR="007453D4" w:rsidRDefault="007453D4" w:rsidP="007453D4">
      <w:pPr>
        <w:pStyle w:val="ListParagraph"/>
        <w:numPr>
          <w:ilvl w:val="0"/>
          <w:numId w:val="9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Self-reported</w:t>
      </w:r>
    </w:p>
    <w:p w14:paraId="1E46B009" w14:textId="77777777" w:rsidR="007453D4" w:rsidRDefault="007453D4" w:rsidP="007453D4">
      <w:pPr>
        <w:pStyle w:val="ListParagraph"/>
        <w:numPr>
          <w:ilvl w:val="0"/>
          <w:numId w:val="9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Peer/family reported</w:t>
      </w:r>
    </w:p>
    <w:p w14:paraId="18DC1A0C" w14:textId="77777777" w:rsidR="007453D4" w:rsidRDefault="007453D4" w:rsidP="007453D4">
      <w:pPr>
        <w:pStyle w:val="ListParagraph"/>
        <w:numPr>
          <w:ilvl w:val="0"/>
          <w:numId w:val="9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Practitioner reported</w:t>
      </w:r>
    </w:p>
    <w:p w14:paraId="4EDFEA7E" w14:textId="77777777" w:rsidR="007453D4" w:rsidRDefault="007453D4" w:rsidP="007453D4">
      <w:pPr>
        <w:pStyle w:val="ListParagraph"/>
        <w:numPr>
          <w:ilvl w:val="0"/>
          <w:numId w:val="9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Other</w:t>
      </w:r>
    </w:p>
    <w:p w14:paraId="7F33BD16" w14:textId="77777777" w:rsidR="007453D4" w:rsidRDefault="007453D4" w:rsidP="007453D4">
      <w:pPr>
        <w:pStyle w:val="ListParagraph"/>
        <w:numPr>
          <w:ilvl w:val="0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Name of instrument used to assess radicalization, if applicable: </w:t>
      </w:r>
    </w:p>
    <w:p w14:paraId="7EE9E29C" w14:textId="77777777" w:rsidR="007453D4" w:rsidRDefault="007453D4" w:rsidP="007453D4">
      <w:pPr>
        <w:pStyle w:val="ListParagraph"/>
        <w:numPr>
          <w:ilvl w:val="0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Ideological strain(s) of radicalization examined</w:t>
      </w:r>
    </w:p>
    <w:p w14:paraId="6DA770FB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Right-wing</w:t>
      </w:r>
    </w:p>
    <w:p w14:paraId="4BA64631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Left-wing</w:t>
      </w:r>
    </w:p>
    <w:p w14:paraId="44DFAD20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Incel</w:t>
      </w:r>
      <w:proofErr w:type="spellEnd"/>
    </w:p>
    <w:p w14:paraId="540190F8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Religious</w:t>
      </w:r>
    </w:p>
    <w:p w14:paraId="5B236CF5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Ethno-nationalist</w:t>
      </w:r>
    </w:p>
    <w:p w14:paraId="7917DE4C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Other</w:t>
      </w:r>
    </w:p>
    <w:p w14:paraId="23B80E02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Mixed</w:t>
      </w:r>
    </w:p>
    <w:p w14:paraId="66FE3B11" w14:textId="77777777" w:rsidR="007453D4" w:rsidRPr="008364D9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Unspecified</w:t>
      </w:r>
    </w:p>
    <w:p w14:paraId="422CDAEF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Limitations noted by PIs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4DD7E1E8" w14:textId="77777777" w:rsidR="007453D4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6E026E60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4) </w:t>
      </w:r>
      <w:r w:rsidRPr="008364D9">
        <w:rPr>
          <w:rFonts w:ascii="Arial" w:hAnsi="Arial" w:cs="Arial"/>
          <w:color w:val="212121"/>
          <w:sz w:val="27"/>
          <w:szCs w:val="27"/>
          <w:shd w:val="clear" w:color="auto" w:fill="FFFFFF"/>
        </w:rPr>
        <w:t>Risk of bias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4a) Prevalence studies (from Rob-</w:t>
      </w:r>
      <w:proofErr w:type="spellStart"/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PREVmh</w:t>
      </w:r>
      <w:proofErr w:type="spellEnd"/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, Tonia, et al. 2023)</w:t>
      </w:r>
    </w:p>
    <w:p w14:paraId="6E5144B2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3EC54930" w14:textId="77777777" w:rsidR="007453D4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>1.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</w:rPr>
        <w:t>Representation of the prevalence sample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. </w:t>
      </w: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Was the sample invited to participate in the study a true or close representation of the target population?</w:t>
      </w: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</w:r>
    </w:p>
    <w:p w14:paraId="31959F43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High Representation</w:t>
      </w:r>
    </w:p>
    <w:p w14:paraId="540BAB99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Low Representation</w:t>
      </w:r>
    </w:p>
    <w:p w14:paraId="5EC2F9C0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Unclear</w:t>
      </w:r>
    </w:p>
    <w:p w14:paraId="78F42D89" w14:textId="77777777" w:rsidR="007453D4" w:rsidRPr="00215FE5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4A83EB76" w14:textId="77777777" w:rsidR="007453D4" w:rsidRPr="00BE61A3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2.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</w:rPr>
        <w:t>Representation of the responders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. </w:t>
      </w: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>Was the sample that provided data a true or close representation the sample invited to participate?</w:t>
      </w:r>
    </w:p>
    <w:p w14:paraId="41ECF019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High Representation</w:t>
      </w:r>
    </w:p>
    <w:p w14:paraId="39C3CDF1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lastRenderedPageBreak/>
        <w:t>Low Representation</w:t>
      </w:r>
    </w:p>
    <w:p w14:paraId="27C06EBE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Unclear</w:t>
      </w:r>
    </w:p>
    <w:p w14:paraId="1C6540D9" w14:textId="77777777" w:rsidR="007453D4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737585CB" w14:textId="77777777" w:rsidR="007453D4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3.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</w:rPr>
        <w:t>Measurement of the condition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. </w:t>
      </w:r>
      <w:r w:rsidRPr="00BE61A3">
        <w:rPr>
          <w:rFonts w:ascii="Arial" w:hAnsi="Arial" w:cs="Arial"/>
          <w:color w:val="212121"/>
          <w:sz w:val="27"/>
          <w:szCs w:val="27"/>
          <w:shd w:val="clear" w:color="auto" w:fill="FFFFFF"/>
        </w:rPr>
        <w:t>Was the condition measured/detected in an unbiased and reproducible way for all participants?</w:t>
      </w:r>
    </w:p>
    <w:p w14:paraId="7E9AA917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High quality measurement</w:t>
      </w:r>
    </w:p>
    <w:p w14:paraId="0E55CA60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Low quality measurement</w:t>
      </w:r>
    </w:p>
    <w:p w14:paraId="0C417176" w14:textId="77777777" w:rsidR="007453D4" w:rsidRDefault="007453D4" w:rsidP="007453D4">
      <w:pPr>
        <w:pStyle w:val="ListParagraph"/>
        <w:numPr>
          <w:ilvl w:val="2"/>
          <w:numId w:val="7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Unclear</w:t>
      </w:r>
    </w:p>
    <w:p w14:paraId="45AA7244" w14:textId="77777777" w:rsidR="007453D4" w:rsidRPr="0071131F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36EE6F99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4b) Risk/protective factors (Murray et al 2009 Maryland Quality Scales)</w:t>
      </w:r>
    </w:p>
    <w:p w14:paraId="743C12B3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3FA6603A" w14:textId="77777777" w:rsidR="007453D4" w:rsidRPr="00F504DF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F504DF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Checklist for risk factors: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  <w:lang w:val="en-US"/>
        </w:rPr>
        <w:t>design generating risk factor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(3-point scale)</w:t>
      </w:r>
      <w:r w:rsidRPr="00F504DF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: </w:t>
      </w:r>
    </w:p>
    <w:p w14:paraId="6CC66D01" w14:textId="77777777" w:rsidR="007453D4" w:rsidRPr="00F504DF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F504DF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1-crosssectional data</w:t>
      </w:r>
    </w:p>
    <w:p w14:paraId="1350BAB3" w14:textId="77777777" w:rsidR="007453D4" w:rsidRPr="00F504DF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F504DF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2-retrospective data</w:t>
      </w:r>
    </w:p>
    <w:p w14:paraId="1B1717E8" w14:textId="77777777" w:rsidR="007453D4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F504DF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3-prospective data</w:t>
      </w:r>
    </w:p>
    <w:p w14:paraId="5FFCDF91" w14:textId="77777777" w:rsidR="007453D4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</w:p>
    <w:p w14:paraId="0319B80A" w14:textId="77777777" w:rsidR="007453D4" w:rsidRPr="00215FE5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Cambridge Correlate Scale: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  <w:lang w:val="en-US"/>
        </w:rPr>
        <w:t>Good measure of outcome</w:t>
      </w: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(2-point scale)</w:t>
      </w:r>
    </w:p>
    <w:p w14:paraId="0CB5FC80" w14:textId="77777777" w:rsidR="007453D4" w:rsidRPr="00215FE5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1=Reliability coefficient &gt; or =.75 and reasonable face validity or criterion or convergent validity coefficient &gt; or =0.3 or more than one instrument or information source used to assess outcome</w:t>
      </w:r>
    </w:p>
    <w:p w14:paraId="3CA47C11" w14:textId="77777777" w:rsidR="007453D4" w:rsidRPr="00215FE5" w:rsidRDefault="007453D4" w:rsidP="007453D4">
      <w:pPr>
        <w:pStyle w:val="ListParagraph"/>
        <w:numPr>
          <w:ilvl w:val="1"/>
          <w:numId w:val="13"/>
        </w:numPr>
        <w:ind w:left="1627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0=None of the above</w:t>
      </w:r>
    </w:p>
    <w:p w14:paraId="0D38602D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46CE57E4" w14:textId="77777777" w:rsidR="007453D4" w:rsidRPr="00215FE5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Cambridge Correlate scale: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  <w:lang w:val="en-US"/>
        </w:rPr>
        <w:t>Good measure of correlate</w:t>
      </w: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(2-point scale)</w:t>
      </w:r>
    </w:p>
    <w:p w14:paraId="750EB2D9" w14:textId="77777777" w:rsidR="007453D4" w:rsidRPr="00215FE5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1=Reliability coefficient .75 and reasonable face validity or criterion or convergent validity coefficient &gt; or = .30 or more than one instrument or information source used to assess correlate</w:t>
      </w:r>
    </w:p>
    <w:p w14:paraId="4FF013AF" w14:textId="77777777" w:rsidR="007453D4" w:rsidRDefault="007453D4" w:rsidP="007453D4">
      <w:pPr>
        <w:pStyle w:val="ListParagraph"/>
        <w:numPr>
          <w:ilvl w:val="1"/>
          <w:numId w:val="13"/>
        </w:numPr>
        <w:ind w:left="1627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0=None of the above</w:t>
      </w:r>
    </w:p>
    <w:p w14:paraId="48300D4C" w14:textId="77777777" w:rsidR="007453D4" w:rsidRPr="0071131F" w:rsidRDefault="007453D4" w:rsidP="007453D4">
      <w:pPr>
        <w:pStyle w:val="ListParagraph"/>
        <w:ind w:left="1627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</w:p>
    <w:p w14:paraId="767AE596" w14:textId="77777777" w:rsidR="007453D4" w:rsidRPr="00215FE5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Maryland correlates scale: 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  <w:lang w:val="en-US"/>
        </w:rPr>
        <w:t>sampling</w:t>
      </w: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(</w:t>
      </w:r>
      <w:proofErr w:type="gramStart"/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2 point</w:t>
      </w:r>
      <w:proofErr w:type="gramEnd"/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scale)</w:t>
      </w:r>
    </w:p>
    <w:p w14:paraId="63C6A88C" w14:textId="77777777" w:rsidR="007453D4" w:rsidRPr="00215FE5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lastRenderedPageBreak/>
        <w:t>1=Total population sampling or random sampling</w:t>
      </w:r>
    </w:p>
    <w:p w14:paraId="573CE2D7" w14:textId="77777777" w:rsidR="007453D4" w:rsidRPr="00215FE5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0=Convenience sampling or case–control sampling</w:t>
      </w:r>
    </w:p>
    <w:p w14:paraId="55D74618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3EA8E774" w14:textId="77777777" w:rsidR="007453D4" w:rsidRPr="00215FE5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Maryland correlates scale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  <w:lang w:val="en-US"/>
        </w:rPr>
        <w:t>: Adequate sample size scale</w:t>
      </w: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(</w:t>
      </w:r>
      <w:proofErr w:type="gramStart"/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2 point</w:t>
      </w:r>
      <w:proofErr w:type="gramEnd"/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 xml:space="preserve"> scale)</w:t>
      </w:r>
    </w:p>
    <w:p w14:paraId="70C413B8" w14:textId="77777777" w:rsidR="007453D4" w:rsidRPr="00215FE5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1=400 and over</w:t>
      </w:r>
    </w:p>
    <w:p w14:paraId="2D357E18" w14:textId="77777777" w:rsidR="007453D4" w:rsidRPr="00215FE5" w:rsidRDefault="007453D4" w:rsidP="007453D4">
      <w:pPr>
        <w:pStyle w:val="ListParagraph"/>
        <w:numPr>
          <w:ilvl w:val="1"/>
          <w:numId w:val="13"/>
        </w:numPr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  <w:lang w:val="en-US"/>
        </w:rPr>
        <w:t>0=under 400</w:t>
      </w:r>
    </w:p>
    <w:p w14:paraId="7833291F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5DBD7243" w14:textId="77777777" w:rsidR="007453D4" w:rsidRPr="00215FE5" w:rsidRDefault="007453D4" w:rsidP="007453D4">
      <w:pPr>
        <w:pStyle w:val="ListParagraph"/>
        <w:ind w:left="360" w:firstLine="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</w:rPr>
        <w:t>Cambridge correlate scale</w:t>
      </w:r>
      <w:r w:rsidRPr="00215FE5">
        <w:rPr>
          <w:rFonts w:ascii="Arial" w:hAnsi="Arial" w:cs="Arial"/>
          <w:i/>
          <w:iCs/>
          <w:color w:val="212121"/>
          <w:sz w:val="27"/>
          <w:szCs w:val="27"/>
          <w:shd w:val="clear" w:color="auto" w:fill="FFFFFF"/>
        </w:rPr>
        <w:t>: Adequate response rates</w:t>
      </w: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2-point scale)</w:t>
      </w:r>
    </w:p>
    <w:p w14:paraId="47D552AD" w14:textId="77777777" w:rsidR="007453D4" w:rsidRPr="00215FE5" w:rsidRDefault="007453D4" w:rsidP="007453D4">
      <w:pPr>
        <w:pStyle w:val="ListParagraph"/>
        <w:numPr>
          <w:ilvl w:val="1"/>
          <w:numId w:val="14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</w:rPr>
        <w:t>1 Response and retention rates &gt;70% and differential attrition &lt;10%</w:t>
      </w:r>
    </w:p>
    <w:p w14:paraId="5DD1849F" w14:textId="77777777" w:rsidR="007453D4" w:rsidRPr="00215FE5" w:rsidRDefault="007453D4" w:rsidP="007453D4">
      <w:pPr>
        <w:pStyle w:val="ListParagraph"/>
        <w:numPr>
          <w:ilvl w:val="1"/>
          <w:numId w:val="14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215FE5">
        <w:rPr>
          <w:rFonts w:ascii="Arial" w:hAnsi="Arial" w:cs="Arial"/>
          <w:color w:val="212121"/>
          <w:sz w:val="27"/>
          <w:szCs w:val="27"/>
          <w:shd w:val="clear" w:color="auto" w:fill="FFFFFF"/>
        </w:rPr>
        <w:t>0 Response rate &lt;70% or retention rate &lt;70% or differential attrition &gt; 10%</w:t>
      </w:r>
    </w:p>
    <w:p w14:paraId="49D9B66E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40387EAA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IF RELEVANT TO PREVALENCE, GO TO A4. IF RELEVANT TO RISK/PROTECTIVE FACTORS, GO TO B4.</w:t>
      </w:r>
    </w:p>
    <w:p w14:paraId="52601E64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4C7ACBFA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A4) Findings</w:t>
      </w:r>
    </w:p>
    <w:p w14:paraId="1DF01402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1E3C5091" w14:textId="77777777" w:rsidR="007453D4" w:rsidRPr="005D194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Prevalence rate of radicalization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percentage, range):</w:t>
      </w:r>
    </w:p>
    <w:p w14:paraId="0AEB9B3A" w14:textId="77777777" w:rsidR="007453D4" w:rsidRDefault="007453D4" w:rsidP="007453D4">
      <w:pPr>
        <w:spacing w:line="312" w:lineRule="auto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tatistical methods used</w:t>
      </w:r>
    </w:p>
    <w:p w14:paraId="0BAEBDAA" w14:textId="77777777" w:rsidR="007453D4" w:rsidRDefault="007453D4" w:rsidP="007453D4">
      <w:pPr>
        <w:pStyle w:val="ListParagraph"/>
        <w:numPr>
          <w:ilvl w:val="0"/>
          <w:numId w:val="11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Type of analysis conducted (e.g., logistic regression, chi-square):</w:t>
      </w:r>
    </w:p>
    <w:p w14:paraId="49AEE212" w14:textId="77777777" w:rsidR="007453D4" w:rsidRPr="008364D9" w:rsidRDefault="007453D4" w:rsidP="007453D4">
      <w:pPr>
        <w:pStyle w:val="ListParagraph"/>
        <w:numPr>
          <w:ilvl w:val="0"/>
          <w:numId w:val="11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Adjustments for confounding variables, if any:</w:t>
      </w:r>
    </w:p>
    <w:p w14:paraId="5523B909" w14:textId="77777777" w:rsidR="007453D4" w:rsidRPr="005D1944" w:rsidRDefault="007453D4" w:rsidP="007453D4">
      <w:pPr>
        <w:spacing w:after="90"/>
        <w:ind w:left="720" w:hanging="72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Key findings reported about prevalence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e.g., observed trends or patterns, associations with specific factors, absence of association, etc.):</w:t>
      </w:r>
    </w:p>
    <w:p w14:paraId="567E68B5" w14:textId="77777777" w:rsidR="007453D4" w:rsidRPr="005D1944" w:rsidRDefault="007453D4" w:rsidP="007453D4">
      <w:pPr>
        <w:ind w:left="720" w:hanging="72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lastRenderedPageBreak/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ubgroup analyses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e.g., demographic, geographic, contextual)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reported (if any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4A83CACF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3D0845FC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B4) Findings</w:t>
      </w:r>
    </w:p>
    <w:p w14:paraId="0171A5C6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7FF14C81" w14:textId="77777777" w:rsidR="007453D4" w:rsidRPr="005D1944" w:rsidRDefault="007453D4" w:rsidP="007453D4">
      <w:pPr>
        <w:spacing w:after="9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For each 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risk/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protective factor </w:t>
      </w:r>
    </w:p>
    <w:p w14:paraId="6710FE2D" w14:textId="77777777" w:rsidR="007453D4" w:rsidRPr="005D1944" w:rsidRDefault="007453D4" w:rsidP="007453D4">
      <w:pPr>
        <w:spacing w:after="9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How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was the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risk/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protective factor defined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?</w:t>
      </w:r>
    </w:p>
    <w:p w14:paraId="11F3FFC2" w14:textId="77777777" w:rsidR="007453D4" w:rsidRPr="005D1944" w:rsidRDefault="007453D4" w:rsidP="007453D4">
      <w:pPr>
        <w:spacing w:after="90"/>
        <w:ind w:left="720" w:hanging="72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How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was the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risk/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protective factor measured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instrument/methods used)?</w:t>
      </w:r>
    </w:p>
    <w:p w14:paraId="58A76F2C" w14:textId="77777777" w:rsidR="007453D4" w:rsidRPr="005D1944" w:rsidRDefault="007453D4" w:rsidP="007453D4">
      <w:pPr>
        <w:spacing w:after="90"/>
        <w:ind w:left="720" w:hanging="72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Wh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at was the source of the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risk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/protective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factor data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(e.g., survey, observation</w:t>
      </w:r>
      <w:proofErr w:type="gramStart"/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)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?</w:t>
      </w:r>
      <w:proofErr w:type="gramEnd"/>
    </w:p>
    <w:p w14:paraId="2A60BF94" w14:textId="77777777" w:rsidR="007453D4" w:rsidRPr="005D1944" w:rsidRDefault="007453D4" w:rsidP="007453D4">
      <w:pPr>
        <w:spacing w:after="90"/>
        <w:ind w:left="720" w:hanging="72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How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was the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statistical relationship assessed (e.g., correlation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, regression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?</w:t>
      </w:r>
    </w:p>
    <w:p w14:paraId="5CA26D60" w14:textId="77777777" w:rsidR="007453D4" w:rsidRPr="005D1944" w:rsidRDefault="007453D4" w:rsidP="007453D4">
      <w:pPr>
        <w:spacing w:after="90"/>
        <w:ind w:left="720" w:hanging="72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Adjusted and unadjusted coefficient (value, direction, p-value, analysis sample size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5E4AE932" w14:textId="77777777" w:rsidR="007453D4" w:rsidRPr="005D1944" w:rsidRDefault="007453D4" w:rsidP="007453D4">
      <w:pPr>
        <w:spacing w:after="9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Confounders controlled for (if any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7AE0FD86" w14:textId="77777777" w:rsidR="007453D4" w:rsidRPr="005D1944" w:rsidRDefault="007453D4" w:rsidP="007453D4">
      <w:pPr>
        <w:spacing w:after="9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Subgroup analyses reported (if any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</w:p>
    <w:p w14:paraId="246B0022" w14:textId="77777777" w:rsidR="007453D4" w:rsidRDefault="007453D4" w:rsidP="007453D4">
      <w:pPr>
        <w:spacing w:after="90"/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•</w:t>
      </w: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ab/>
        <w:t>What PI(s) states about finding(s)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:</w:t>
      </w:r>
    </w:p>
    <w:p w14:paraId="37F0D4F8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2D2705E9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FOR ALL PRIMARY STUDIES</w:t>
      </w:r>
    </w:p>
    <w:p w14:paraId="4D1A90FD" w14:textId="77777777" w:rsidR="007453D4" w:rsidRPr="005D194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</w:p>
    <w:p w14:paraId="0F390F7B" w14:textId="77777777" w:rsidR="007453D4" w:rsidRDefault="007453D4" w:rsidP="007453D4">
      <w:p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 w:rsidRPr="005D1944">
        <w:rPr>
          <w:rFonts w:ascii="Arial" w:hAnsi="Arial" w:cs="Arial"/>
          <w:color w:val="212121"/>
          <w:sz w:val="27"/>
          <w:szCs w:val="27"/>
          <w:shd w:val="clear" w:color="auto" w:fill="FFFFFF"/>
        </w:rPr>
        <w:t>Reviewer notes:</w:t>
      </w: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 xml:space="preserve"> </w:t>
      </w:r>
    </w:p>
    <w:p w14:paraId="1B13A5CC" w14:textId="77777777" w:rsidR="007453D4" w:rsidRPr="008364D9" w:rsidRDefault="007453D4" w:rsidP="007453D4">
      <w:pPr>
        <w:pStyle w:val="ListParagraph"/>
        <w:numPr>
          <w:ilvl w:val="0"/>
          <w:numId w:val="12"/>
        </w:numPr>
        <w:rPr>
          <w:rFonts w:ascii="Arial" w:hAnsi="Arial" w:cs="Arial"/>
          <w:color w:val="212121"/>
          <w:sz w:val="27"/>
          <w:szCs w:val="27"/>
          <w:shd w:val="clear" w:color="auto" w:fill="FFFFFF"/>
        </w:rPr>
      </w:pPr>
      <w:r>
        <w:rPr>
          <w:rFonts w:ascii="Arial" w:hAnsi="Arial" w:cs="Arial"/>
          <w:color w:val="212121"/>
          <w:sz w:val="27"/>
          <w:szCs w:val="27"/>
          <w:shd w:val="clear" w:color="auto" w:fill="FFFFFF"/>
        </w:rPr>
        <w:t>Provide additional context or notes relevant to inclusion/exclusion decisions, risk of bias/methods challenges, and potential future research.</w:t>
      </w:r>
    </w:p>
    <w:p w14:paraId="783A11D9" w14:textId="77777777" w:rsidR="00366FF5" w:rsidRDefault="00366FF5"/>
    <w:sectPr w:rsidR="00366FF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6002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FBA6A" w14:textId="77777777" w:rsidR="00E7650D" w:rsidRDefault="007453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F5816" w14:textId="77777777" w:rsidR="00E7650D" w:rsidRDefault="007453D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B4868"/>
    <w:multiLevelType w:val="hybridMultilevel"/>
    <w:tmpl w:val="90D26232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773016C"/>
    <w:multiLevelType w:val="hybridMultilevel"/>
    <w:tmpl w:val="318E6820"/>
    <w:lvl w:ilvl="0" w:tplc="4220422E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EA663C"/>
    <w:multiLevelType w:val="hybridMultilevel"/>
    <w:tmpl w:val="A2C4AB78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" w15:restartNumberingAfterBreak="0">
    <w:nsid w:val="167A7DB2"/>
    <w:multiLevelType w:val="hybridMultilevel"/>
    <w:tmpl w:val="E3861C86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1B0309F0"/>
    <w:multiLevelType w:val="hybridMultilevel"/>
    <w:tmpl w:val="EF52AE2A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5" w15:restartNumberingAfterBreak="0">
    <w:nsid w:val="211260F3"/>
    <w:multiLevelType w:val="hybridMultilevel"/>
    <w:tmpl w:val="84DC5084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4220422E">
      <w:numFmt w:val="bullet"/>
      <w:lvlText w:val="•"/>
      <w:lvlJc w:val="left"/>
      <w:pPr>
        <w:ind w:left="3420" w:hanging="144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6" w15:restartNumberingAfterBreak="0">
    <w:nsid w:val="21EE5E46"/>
    <w:multiLevelType w:val="hybridMultilevel"/>
    <w:tmpl w:val="D438FE6C"/>
    <w:lvl w:ilvl="0" w:tplc="04090005">
      <w:start w:val="1"/>
      <w:numFmt w:val="bullet"/>
      <w:lvlText w:val=""/>
      <w:lvlJc w:val="left"/>
      <w:pPr>
        <w:ind w:left="8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7" w15:restartNumberingAfterBreak="0">
    <w:nsid w:val="346A1460"/>
    <w:multiLevelType w:val="multilevel"/>
    <w:tmpl w:val="81506B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6125F52"/>
    <w:multiLevelType w:val="hybridMultilevel"/>
    <w:tmpl w:val="0DC455D0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9" w15:restartNumberingAfterBreak="0">
    <w:nsid w:val="52280076"/>
    <w:multiLevelType w:val="hybridMultilevel"/>
    <w:tmpl w:val="CA9C4EA0"/>
    <w:lvl w:ilvl="0" w:tplc="4220422E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AD0649"/>
    <w:multiLevelType w:val="hybridMultilevel"/>
    <w:tmpl w:val="8DBCC6D8"/>
    <w:lvl w:ilvl="0" w:tplc="4220422E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5F7EB8"/>
    <w:multiLevelType w:val="hybridMultilevel"/>
    <w:tmpl w:val="4F2A73FE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2" w15:restartNumberingAfterBreak="0">
    <w:nsid w:val="5DC057F9"/>
    <w:multiLevelType w:val="hybridMultilevel"/>
    <w:tmpl w:val="18586842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28407EB"/>
    <w:multiLevelType w:val="hybridMultilevel"/>
    <w:tmpl w:val="DB8E960C"/>
    <w:lvl w:ilvl="0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4"/>
  </w:num>
  <w:num w:numId="5">
    <w:abstractNumId w:val="3"/>
  </w:num>
  <w:num w:numId="6">
    <w:abstractNumId w:val="5"/>
  </w:num>
  <w:num w:numId="7">
    <w:abstractNumId w:val="1"/>
  </w:num>
  <w:num w:numId="8">
    <w:abstractNumId w:val="13"/>
  </w:num>
  <w:num w:numId="9">
    <w:abstractNumId w:val="11"/>
  </w:num>
  <w:num w:numId="10">
    <w:abstractNumId w:val="2"/>
  </w:num>
  <w:num w:numId="11">
    <w:abstractNumId w:val="12"/>
  </w:num>
  <w:num w:numId="12">
    <w:abstractNumId w:val="6"/>
  </w:num>
  <w:num w:numId="13">
    <w:abstractNumId w:val="9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93"/>
    <w:rsid w:val="00301385"/>
    <w:rsid w:val="00366FF5"/>
    <w:rsid w:val="007453D4"/>
    <w:rsid w:val="00BC32F5"/>
    <w:rsid w:val="00CA2D93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0C621B-0D4E-45E5-845F-8E841302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ListParagraph">
    <w:name w:val="List Paragraph"/>
    <w:basedOn w:val="Normal"/>
    <w:uiPriority w:val="72"/>
    <w:qFormat/>
    <w:rsid w:val="007453D4"/>
    <w:pPr>
      <w:tabs>
        <w:tab w:val="left" w:pos="510"/>
      </w:tabs>
      <w:spacing w:before="0" w:after="0" w:line="312" w:lineRule="auto"/>
      <w:ind w:left="1230" w:hanging="510"/>
      <w:contextualSpacing/>
    </w:pPr>
    <w:rPr>
      <w:rFonts w:ascii="Georgia" w:hAnsi="Georgia"/>
      <w:sz w:val="22"/>
      <w:szCs w:val="21"/>
      <w:lang w:val="en-GB" w:eastAsia="nb-NO"/>
    </w:rPr>
  </w:style>
  <w:style w:type="paragraph" w:styleId="Footer">
    <w:name w:val="footer"/>
    <w:basedOn w:val="Normal"/>
    <w:link w:val="FooterChar"/>
    <w:uiPriority w:val="99"/>
    <w:unhideWhenUsed/>
    <w:rsid w:val="007453D4"/>
    <w:pPr>
      <w:tabs>
        <w:tab w:val="center" w:pos="4680"/>
        <w:tab w:val="right" w:pos="9360"/>
      </w:tabs>
      <w:spacing w:before="0" w:after="0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7453D4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3-25T06:30:00Z</dcterms:created>
  <dcterms:modified xsi:type="dcterms:W3CDTF">2025-03-25T06:31:00Z</dcterms:modified>
</cp:coreProperties>
</file>